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5E4" w:rsidRPr="00621F4F" w:rsidRDefault="004015E4" w:rsidP="004015E4">
      <w:pPr>
        <w:rPr>
          <w:rFonts w:cs="Helvetica"/>
          <w:noProof/>
          <w:lang w:val="en-US"/>
        </w:rPr>
      </w:pPr>
      <w:r w:rsidRPr="00621F4F">
        <w:rPr>
          <w:rFonts w:cs="Helvetica"/>
          <w:noProof/>
          <w:lang w:val="en-US"/>
        </w:rPr>
        <w:t>S3 Table. Data-extraction and quality asses</w:t>
      </w:r>
      <w:r w:rsidR="006A031E" w:rsidRPr="00621F4F">
        <w:rPr>
          <w:rFonts w:cs="Helvetica"/>
          <w:noProof/>
          <w:lang w:val="en-US"/>
        </w:rPr>
        <w:t>s</w:t>
      </w:r>
      <w:r w:rsidRPr="00621F4F">
        <w:rPr>
          <w:rFonts w:cs="Helvetica"/>
          <w:noProof/>
          <w:lang w:val="en-US"/>
        </w:rPr>
        <w:t xml:space="preserve">ment summary of included records for systematic review. </w:t>
      </w:r>
    </w:p>
    <w:tbl>
      <w:tblPr>
        <w:tblStyle w:val="Tabelraster"/>
        <w:tblW w:w="14596" w:type="dxa"/>
        <w:tblLayout w:type="fixed"/>
        <w:tblLook w:val="04A0" w:firstRow="1" w:lastRow="0" w:firstColumn="1" w:lastColumn="0" w:noHBand="0" w:noVBand="1"/>
      </w:tblPr>
      <w:tblGrid>
        <w:gridCol w:w="1896"/>
        <w:gridCol w:w="1643"/>
        <w:gridCol w:w="1559"/>
        <w:gridCol w:w="1418"/>
        <w:gridCol w:w="1134"/>
        <w:gridCol w:w="1984"/>
        <w:gridCol w:w="3402"/>
        <w:gridCol w:w="1560"/>
      </w:tblGrid>
      <w:tr w:rsidR="00621F4F" w:rsidRPr="00621F4F" w:rsidTr="0003576D">
        <w:trPr>
          <w:trHeight w:val="546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b/>
                <w:szCs w:val="20"/>
                <w:lang w:val="en-GB"/>
              </w:rPr>
            </w:pPr>
            <w:r w:rsidRPr="00621F4F">
              <w:rPr>
                <w:rFonts w:cs="Helvetica"/>
                <w:b/>
                <w:szCs w:val="20"/>
                <w:lang w:val="en-GB"/>
              </w:rPr>
              <w:t>First author (year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b/>
                <w:szCs w:val="20"/>
                <w:lang w:val="en-GB"/>
              </w:rPr>
            </w:pPr>
            <w:r w:rsidRPr="00621F4F">
              <w:rPr>
                <w:rFonts w:cs="Helvetica"/>
                <w:b/>
                <w:szCs w:val="20"/>
                <w:lang w:val="en-GB"/>
              </w:rPr>
              <w:t>Type of study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b/>
                <w:szCs w:val="20"/>
                <w:lang w:val="en-GB"/>
              </w:rPr>
            </w:pPr>
            <w:r w:rsidRPr="00621F4F">
              <w:rPr>
                <w:rFonts w:cs="Helvetica"/>
                <w:b/>
                <w:szCs w:val="20"/>
                <w:lang w:val="en-GB"/>
              </w:rPr>
              <w:t>Country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b/>
                <w:szCs w:val="20"/>
                <w:lang w:val="en-GB"/>
              </w:rPr>
            </w:pPr>
            <w:r w:rsidRPr="00621F4F">
              <w:rPr>
                <w:rFonts w:cs="Helvetica"/>
                <w:b/>
                <w:szCs w:val="20"/>
                <w:lang w:val="en-GB"/>
              </w:rPr>
              <w:t>Sample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b/>
                <w:szCs w:val="20"/>
                <w:lang w:val="en-GB"/>
              </w:rPr>
            </w:pPr>
            <w:r w:rsidRPr="00621F4F">
              <w:rPr>
                <w:rFonts w:cs="Helvetica"/>
                <w:b/>
                <w:szCs w:val="20"/>
                <w:lang w:val="en-GB"/>
              </w:rPr>
              <w:t>Sample size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b/>
                <w:szCs w:val="20"/>
                <w:lang w:val="en-GB"/>
              </w:rPr>
            </w:pPr>
            <w:r w:rsidRPr="00621F4F">
              <w:rPr>
                <w:rFonts w:cs="Helvetica"/>
                <w:b/>
                <w:szCs w:val="20"/>
                <w:lang w:val="en-GB"/>
              </w:rPr>
              <w:t xml:space="preserve">Measurement 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b/>
                <w:szCs w:val="20"/>
                <w:lang w:val="en-GB"/>
              </w:rPr>
            </w:pPr>
            <w:r w:rsidRPr="00621F4F">
              <w:rPr>
                <w:rFonts w:cs="Helvetica"/>
                <w:b/>
                <w:szCs w:val="20"/>
                <w:lang w:val="en-GB"/>
              </w:rPr>
              <w:t>Determinants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b/>
                <w:szCs w:val="20"/>
                <w:vertAlign w:val="superscript"/>
                <w:lang w:val="en-GB"/>
              </w:rPr>
            </w:pPr>
            <w:r w:rsidRPr="00621F4F">
              <w:rPr>
                <w:rFonts w:cs="Helvetica"/>
                <w:b/>
                <w:szCs w:val="20"/>
                <w:lang w:val="en-GB"/>
              </w:rPr>
              <w:t xml:space="preserve">Quality </w:t>
            </w:r>
            <w:proofErr w:type="spellStart"/>
            <w:r w:rsidRPr="00621F4F">
              <w:rPr>
                <w:rFonts w:cs="Helvetica"/>
                <w:b/>
                <w:szCs w:val="20"/>
                <w:lang w:val="en-GB"/>
              </w:rPr>
              <w:t>Assessment</w:t>
            </w:r>
            <w:r w:rsidRPr="00621F4F">
              <w:rPr>
                <w:rFonts w:cs="Helvetica"/>
                <w:b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621F4F" w:rsidRPr="00621F4F" w:rsidTr="0003576D">
        <w:trPr>
          <w:trHeight w:val="562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GB"/>
              </w:rPr>
            </w:pPr>
            <w:proofErr w:type="spellStart"/>
            <w:r w:rsidRPr="00621F4F">
              <w:rPr>
                <w:rFonts w:cs="Helvetica"/>
                <w:szCs w:val="20"/>
                <w:lang w:val="en-GB"/>
              </w:rPr>
              <w:t>Abd-Ellatif</w:t>
            </w:r>
            <w:proofErr w:type="spellEnd"/>
            <w:r w:rsidRPr="00621F4F">
              <w:rPr>
                <w:rFonts w:cs="Helvetica"/>
                <w:szCs w:val="20"/>
                <w:lang w:val="en-GB"/>
              </w:rPr>
              <w:t xml:space="preserve"> (2021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GB"/>
              </w:rPr>
            </w:pPr>
            <w:r w:rsidRPr="00621F4F">
              <w:rPr>
                <w:rFonts w:cs="Helvetica"/>
                <w:szCs w:val="20"/>
                <w:lang w:val="en-GB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GB"/>
              </w:rPr>
            </w:pPr>
            <w:r w:rsidRPr="00621F4F">
              <w:rPr>
                <w:rFonts w:cs="Helvetica"/>
                <w:szCs w:val="20"/>
                <w:lang w:val="en-GB"/>
              </w:rPr>
              <w:t>Egypt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GB"/>
              </w:rPr>
            </w:pPr>
            <w:r w:rsidRPr="00621F4F">
              <w:rPr>
                <w:rFonts w:cs="Helvetica"/>
                <w:szCs w:val="20"/>
                <w:lang w:val="en-GB"/>
              </w:rPr>
              <w:t xml:space="preserve">Physicians 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GB"/>
              </w:rPr>
            </w:pPr>
            <w:r w:rsidRPr="00621F4F">
              <w:rPr>
                <w:rFonts w:cs="Helvetica"/>
                <w:szCs w:val="20"/>
                <w:lang w:val="en-GB"/>
              </w:rPr>
              <w:t>411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Job satisfaction, fear of COVID-19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4</w:t>
            </w:r>
          </w:p>
        </w:tc>
      </w:tr>
      <w:tr w:rsidR="00621F4F" w:rsidRPr="00621F4F" w:rsidTr="0003576D">
        <w:trPr>
          <w:trHeight w:val="281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Ahmed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United Arab Emirates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Nurses and Physicians 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38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Marital status, organizational support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Al </w:t>
            </w:r>
            <w:proofErr w:type="spellStart"/>
            <w:r w:rsidRPr="00621F4F">
              <w:rPr>
                <w:rFonts w:cs="Helvetica"/>
                <w:szCs w:val="20"/>
                <w:lang w:val="en-US"/>
              </w:rPr>
              <w:t>Hadid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Jordan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00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stay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Financial refuse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5</w:t>
            </w:r>
          </w:p>
        </w:tc>
      </w:tr>
      <w:tr w:rsidR="00621F4F" w:rsidRPr="00621F4F" w:rsidTr="0003576D">
        <w:trPr>
          <w:trHeight w:val="281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Alblihed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Saudi Arabia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92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Burnout 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Alnaeem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20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Jordan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 and physician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7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Intention to leave the current job 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Marital status, night shifts, fear of COVID-19, organizational support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Çetin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Aslan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Turkey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 and physician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73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Organizational support, macro-control perception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Chen (2021) 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Taiwan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33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stay in the current job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Taking care of COVID-19 patients, course to provide pandemic care, clinical stress, willingness to provide services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hen 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Taiwan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 and physician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1359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Intention to leave the current job 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Age, job stress, night shifts, lengths of services, amount of working hours, taking care of COVID-19 patients, high perceived risk of COVID-19, supportive </w:t>
            </w:r>
            <w:r w:rsidRPr="00621F4F">
              <w:rPr>
                <w:rFonts w:cs="Helvetica"/>
                <w:szCs w:val="20"/>
                <w:lang w:val="en-US"/>
              </w:rPr>
              <w:lastRenderedPageBreak/>
              <w:t>administration/management, organizational support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lastRenderedPageBreak/>
              <w:t>5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ole (2021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United States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111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Gender, age, marital status, professional health, patient assignments, shortage of PPE, patients’ acuity, psychosocial support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De Cordova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United States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030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Burnout, shortage of PPE, lack of confidence in available PPE, lack of confidence in adequacy of PPE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Ekingen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3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Turkey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86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Gender, heavy workload, working department, district work, fear of COVID-19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Fasih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Far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ran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299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Burnout, job satisfaction, gender of patients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Fronda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Philippines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687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Coping skills, </w:t>
            </w:r>
            <w:proofErr w:type="spellStart"/>
            <w:r w:rsidRPr="00621F4F">
              <w:rPr>
                <w:rFonts w:cs="Helvetica"/>
                <w:szCs w:val="20"/>
                <w:lang w:val="en-US"/>
              </w:rPr>
              <w:t>coronaphobia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>, social support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Gherman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2a) 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Experimental study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Romania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634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Self-disclosure, burnout, autonomy satisfaction, competence satisfaction, relatedness satisfaction, work engagement, supervisor support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lastRenderedPageBreak/>
              <w:t>Gherman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2b) 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Quasi-experiment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Romania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63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Burnout, COVID-19 discrimination, Potentially Morally Injuries Events PMIE’s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Gümüşsoy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Descriptive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Turkey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71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profession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Burnout, day shifts, change of duty during pandemic period, length of service, salary, insufficient amount of medical personal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Habibzadeh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ran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295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Bullying, horizontal violence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Hanum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hina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1425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stay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Age, job satisfaction, professional identity, length of service, job title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Hwang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Descriptive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Korea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207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Job stress, quality of work life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Jing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hina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43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PTSD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Jiwnani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1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dia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Physician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1041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Increasing domestic responsibilities 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Jo (2021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Japan, </w:t>
            </w:r>
            <w:r w:rsidR="006A031E" w:rsidRPr="00621F4F">
              <w:rPr>
                <w:rFonts w:cs="Helvetica"/>
                <w:szCs w:val="20"/>
                <w:lang w:val="en-US"/>
              </w:rPr>
              <w:t xml:space="preserve">the </w:t>
            </w:r>
            <w:r w:rsidRPr="00621F4F">
              <w:rPr>
                <w:rFonts w:cs="Helvetica"/>
                <w:szCs w:val="20"/>
                <w:lang w:val="en-US"/>
              </w:rPr>
              <w:t xml:space="preserve">Republic of Korea, Turkey and </w:t>
            </w:r>
            <w:r w:rsidR="006A031E" w:rsidRPr="00621F4F">
              <w:rPr>
                <w:rFonts w:cs="Helvetica"/>
                <w:szCs w:val="20"/>
                <w:lang w:val="en-US"/>
              </w:rPr>
              <w:t xml:space="preserve">the </w:t>
            </w:r>
            <w:r w:rsidRPr="00621F4F">
              <w:rPr>
                <w:rFonts w:cs="Helvetica"/>
                <w:szCs w:val="20"/>
                <w:lang w:val="en-US"/>
              </w:rPr>
              <w:t>United States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904</w:t>
            </w:r>
            <w:bookmarkStart w:id="0" w:name="_GoBack"/>
            <w:bookmarkEnd w:id="0"/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profession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Resilience 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Karimi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ran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170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Depersonalization, economic situation, ability to take a rest, organizational commitment 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lastRenderedPageBreak/>
              <w:t>Khattak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1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Pakistani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80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Moral distress, secondary trauma, fear of COVID-19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Kim (2020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Korea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77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Intention to leave the current job 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Age, marital status, salary, nursing position, experience, encouragement through mass media 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Kuriyama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3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Japan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 and physician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936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Burnout, conflicts with colleagues, organizational support, psychosocial resilience, pride to work as a critical professional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Labrague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1a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Philippines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259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current job,</w:t>
            </w:r>
          </w:p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profession</w:t>
            </w:r>
          </w:p>
        </w:tc>
        <w:tc>
          <w:tcPr>
            <w:tcW w:w="3402" w:type="dxa"/>
          </w:tcPr>
          <w:p w:rsidR="004015E4" w:rsidRPr="00621F4F" w:rsidRDefault="004015E4" w:rsidP="006A031E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Psychosocial resilience, COVID-19</w:t>
            </w:r>
            <w:r w:rsidR="006A031E" w:rsidRPr="00621F4F">
              <w:rPr>
                <w:rFonts w:cs="Helvetica"/>
                <w:szCs w:val="20"/>
                <w:lang w:val="en-US"/>
              </w:rPr>
              <w:t>-</w:t>
            </w:r>
            <w:r w:rsidRPr="00621F4F">
              <w:rPr>
                <w:rFonts w:cs="Helvetica"/>
                <w:szCs w:val="20"/>
                <w:lang w:val="en-US"/>
              </w:rPr>
              <w:t xml:space="preserve">associated discrimination 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Labrague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1b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Philippines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270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current job,</w:t>
            </w:r>
          </w:p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profession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ompassion fatigue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Labrague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1c) 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Philippines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261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current job,</w:t>
            </w:r>
          </w:p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profession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Fear of COVID-19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lastRenderedPageBreak/>
              <w:t>Lavoie-Tremblay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anada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1705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current job, intention to leave the profession</w:t>
            </w:r>
          </w:p>
          <w:p w:rsidR="004015E4" w:rsidRPr="00621F4F" w:rsidRDefault="004015E4" w:rsidP="0003576D">
            <w:pPr>
              <w:jc w:val="center"/>
              <w:rPr>
                <w:rFonts w:cs="Helvetica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Years of experience, professional competence, feeling overwhelmed during pandemic, chronic fatigue, job satisfaction, taking care of COVID-19 patients, self-infected or team member infected with COVID-19, situation at work, leadership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Linzer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United States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 and physician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20627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Job stress, poor alignment, teamwork, work control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Lou (2021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anada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Nurses and physicians 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119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Intention to quit 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Hospital resources, psychological distress, burnout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Lou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anada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 and physician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119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quit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Burnout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Mirzaei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1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ran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79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Marital status, general health, PTSD, decision latitude, job demands, job insecurity, job strain, organizational support, social support 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Nashwan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1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Qatar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12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Years of experience, length of service, COVID-19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lastRenderedPageBreak/>
              <w:t>Ohue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1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Japan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6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Intention to resign </w:t>
            </w:r>
          </w:p>
        </w:tc>
        <w:tc>
          <w:tcPr>
            <w:tcW w:w="3402" w:type="dxa"/>
          </w:tcPr>
          <w:p w:rsidR="004015E4" w:rsidRPr="00621F4F" w:rsidRDefault="004015E4" w:rsidP="006A031E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Burnout, anxiety disorder, depression 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Ohue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3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Japan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6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quit the job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Burnout 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Piotrowski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Poland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 and physician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41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current the job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Job satisfaction, job stress, resilience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Pahleven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Sharif (2023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ran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05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Job satisfaction, organizational support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Rafiq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Pakistani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20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Length of service, trusted climate, job embeddedness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Raso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1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United States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088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current job, intention to leave the profession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Age, years of experience, role, working department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Romero-</w:t>
            </w:r>
            <w:proofErr w:type="spellStart"/>
            <w:r w:rsidRPr="00621F4F">
              <w:rPr>
                <w:rFonts w:cs="Helvetica"/>
                <w:szCs w:val="20"/>
                <w:lang w:val="en-US"/>
              </w:rPr>
              <w:t>García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Spain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 and physician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34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current job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Moral distress, working department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Sert-Ozen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3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Turkey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Physician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201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profession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Emotional exhaustion, moral injuries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Shah (2021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Pakistani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01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Emotional exhaustion, job stress, state anger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Shayestehazar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Descriptive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ran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172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current job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Years of experience, organizational commitment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lastRenderedPageBreak/>
              <w:t>Sheppard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United States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129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current job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Moral distress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Sipos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3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Hungary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 and physician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205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current job, intention to leave the profession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Depersonalization, emotional exhaustion, personal accomplishment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Sonis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United States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Physician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810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profession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Duty shifts, moral distress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Sun (2023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hina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374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Fatigue 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Wang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Taiwan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98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Gender, age, emotional intelligence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Wibowo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donesia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188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 xml:space="preserve">Intention to leave 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Mindful and empathetic leadership, self-regulation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/5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proofErr w:type="spellStart"/>
            <w:r w:rsidRPr="00621F4F">
              <w:rPr>
                <w:rFonts w:cs="Helvetica"/>
                <w:szCs w:val="20"/>
                <w:lang w:val="en-US"/>
              </w:rPr>
              <w:t>Zeiher</w:t>
            </w:r>
            <w:proofErr w:type="spellEnd"/>
            <w:r w:rsidRPr="00621F4F">
              <w:rPr>
                <w:rFonts w:cs="Helvetica"/>
                <w:szCs w:val="20"/>
                <w:lang w:val="en-US"/>
              </w:rPr>
              <w:t xml:space="preserve">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hina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6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 the current job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Practice environment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Zeng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hina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2299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Age, marital status, children, years of experience, day shifts, salary, amount of working hours a week, professional title, position, working department, relation with immediate leader, support from family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4/4</w:t>
            </w:r>
          </w:p>
        </w:tc>
      </w:tr>
      <w:tr w:rsidR="00621F4F" w:rsidRPr="00621F4F" w:rsidTr="0003576D">
        <w:trPr>
          <w:trHeight w:val="265"/>
        </w:trPr>
        <w:tc>
          <w:tcPr>
            <w:tcW w:w="1896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lastRenderedPageBreak/>
              <w:t>Zhou (2022)</w:t>
            </w:r>
          </w:p>
        </w:tc>
        <w:tc>
          <w:tcPr>
            <w:tcW w:w="1643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ross-sectional</w:t>
            </w:r>
          </w:p>
        </w:tc>
        <w:tc>
          <w:tcPr>
            <w:tcW w:w="1559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China</w:t>
            </w:r>
          </w:p>
        </w:tc>
        <w:tc>
          <w:tcPr>
            <w:tcW w:w="1418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Nurses</w:t>
            </w:r>
          </w:p>
        </w:tc>
        <w:tc>
          <w:tcPr>
            <w:tcW w:w="113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650</w:t>
            </w:r>
          </w:p>
        </w:tc>
        <w:tc>
          <w:tcPr>
            <w:tcW w:w="1984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Intention to leave</w:t>
            </w:r>
          </w:p>
        </w:tc>
        <w:tc>
          <w:tcPr>
            <w:tcW w:w="3402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Job alternatives, organizational justices</w:t>
            </w:r>
          </w:p>
        </w:tc>
        <w:tc>
          <w:tcPr>
            <w:tcW w:w="1560" w:type="dxa"/>
          </w:tcPr>
          <w:p w:rsidR="004015E4" w:rsidRPr="00621F4F" w:rsidRDefault="004015E4" w:rsidP="0003576D">
            <w:pPr>
              <w:spacing w:line="360" w:lineRule="auto"/>
              <w:rPr>
                <w:rFonts w:cs="Helvetica"/>
                <w:szCs w:val="20"/>
                <w:lang w:val="en-US"/>
              </w:rPr>
            </w:pPr>
            <w:r w:rsidRPr="00621F4F">
              <w:rPr>
                <w:rFonts w:cs="Helvetica"/>
                <w:szCs w:val="20"/>
                <w:lang w:val="en-US"/>
              </w:rPr>
              <w:t>5/5</w:t>
            </w:r>
          </w:p>
        </w:tc>
      </w:tr>
    </w:tbl>
    <w:p w:rsidR="004015E4" w:rsidRPr="00621F4F" w:rsidRDefault="004015E4" w:rsidP="004015E4">
      <w:pPr>
        <w:spacing w:line="360" w:lineRule="auto"/>
        <w:rPr>
          <w:rFonts w:cs="Helvetica"/>
          <w:szCs w:val="20"/>
          <w:lang w:val="en-US"/>
        </w:rPr>
      </w:pPr>
      <w:proofErr w:type="spellStart"/>
      <w:r w:rsidRPr="00621F4F">
        <w:rPr>
          <w:rFonts w:cs="Helvetica"/>
          <w:szCs w:val="20"/>
          <w:vertAlign w:val="superscript"/>
          <w:lang w:val="en-US"/>
        </w:rPr>
        <w:t>a</w:t>
      </w:r>
      <w:r w:rsidRPr="00621F4F">
        <w:rPr>
          <w:rFonts w:cs="Helvetica"/>
          <w:szCs w:val="20"/>
          <w:lang w:val="en-US"/>
        </w:rPr>
        <w:t>The</w:t>
      </w:r>
      <w:proofErr w:type="spellEnd"/>
      <w:r w:rsidRPr="00621F4F">
        <w:rPr>
          <w:rFonts w:cs="Helvetica"/>
          <w:szCs w:val="20"/>
          <w:lang w:val="en-US"/>
        </w:rPr>
        <w:t xml:space="preserve"> quality assessment was conducted using the Mixed Methods Appraisal Tool (MMAT) (version 2018). ‘Yes’ counted for one point and ‘No’ for zero points. In case a quality criterion was answered with ‘cannot tell’, more information was needed to give a legit answer in terms of ‘yes’ or ‘no’</w:t>
      </w:r>
      <w:r w:rsidRPr="00621F4F">
        <w:rPr>
          <w:rFonts w:cs="Helvetica"/>
          <w:szCs w:val="20"/>
          <w:lang w:val="en-US"/>
        </w:rPr>
        <w:fldChar w:fldCharType="begin" w:fldLock="1"/>
      </w:r>
      <w:r w:rsidRPr="00621F4F">
        <w:rPr>
          <w:rFonts w:cs="Helvetica"/>
          <w:szCs w:val="20"/>
          <w:lang w:val="en-US"/>
        </w:rPr>
        <w:instrText>ADDIN CSL_CITATION {"citationItems":[{"id":"ITEM-1","itemData":{"URL":"http://mixedmethodsappraisaltoolpublic.pbworks.com/w/page/71030694/FAQ","accessed":{"date-parts":[["2022","11","10"]]},"author":[{"dropping-particle":"","family":"MMAT","given":"","non-dropping-particle":"","parse-names":false,"suffix":""}],"id":"ITEM-1","issued":{"date-parts":[["2022"]]},"title":"FAQ","type":"webpage"},"uris":["http://www.mendeley.com/documents/?uuid=a5fbd18d-0428-4acb-91b3-cfe3c78d5ca8"]}],"mendeley":{"formattedCitation":"[70]","plainTextFormattedCitation":"[70]","previouslyFormattedCitation":"[69]"},"properties":{"noteIndex":0},"schema":"https://github.com/citation-style-language/schema/raw/master/csl-citation.json"}</w:instrText>
      </w:r>
      <w:r w:rsidRPr="00621F4F">
        <w:rPr>
          <w:rFonts w:cs="Helvetica"/>
          <w:szCs w:val="20"/>
          <w:lang w:val="en-US"/>
        </w:rPr>
        <w:fldChar w:fldCharType="separate"/>
      </w:r>
      <w:r w:rsidRPr="00621F4F">
        <w:rPr>
          <w:rFonts w:cs="Helvetica"/>
          <w:noProof/>
          <w:szCs w:val="20"/>
          <w:lang w:val="en-US"/>
        </w:rPr>
        <w:t>[70]</w:t>
      </w:r>
      <w:r w:rsidRPr="00621F4F">
        <w:rPr>
          <w:rFonts w:cs="Helvetica"/>
          <w:szCs w:val="20"/>
          <w:lang w:val="en-US"/>
        </w:rPr>
        <w:fldChar w:fldCharType="end"/>
      </w:r>
      <w:r w:rsidRPr="00621F4F">
        <w:rPr>
          <w:rFonts w:cs="Helvetica"/>
          <w:szCs w:val="20"/>
          <w:lang w:val="en-US"/>
        </w:rPr>
        <w:t>. Therefore, this criterion is not included in the overall score.</w:t>
      </w:r>
    </w:p>
    <w:p w:rsidR="00B068C4" w:rsidRPr="00621F4F" w:rsidRDefault="00B068C4">
      <w:pPr>
        <w:rPr>
          <w:lang w:val="en-US"/>
        </w:rPr>
      </w:pPr>
    </w:p>
    <w:sectPr w:rsidR="00B068C4" w:rsidRPr="00621F4F" w:rsidSect="004015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5E4"/>
    <w:rsid w:val="004015E4"/>
    <w:rsid w:val="00621F4F"/>
    <w:rsid w:val="006A031E"/>
    <w:rsid w:val="00B0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CFFFBD-BB4B-47F4-9954-761E46B13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01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443</Words>
  <Characters>7940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aarne Gasthuis</Company>
  <LinksUpToDate>false</LinksUpToDate>
  <CharactersWithSpaces>9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Neeltje de</dc:creator>
  <cp:keywords/>
  <dc:description/>
  <cp:lastModifiedBy>Vries, Neeltje de</cp:lastModifiedBy>
  <cp:revision>3</cp:revision>
  <dcterms:created xsi:type="dcterms:W3CDTF">2024-02-06T13:50:00Z</dcterms:created>
  <dcterms:modified xsi:type="dcterms:W3CDTF">2024-02-29T18:25:00Z</dcterms:modified>
</cp:coreProperties>
</file>